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3E84D" w14:textId="30E87773" w:rsidR="001E3931" w:rsidRPr="001E3931" w:rsidRDefault="001E3931" w:rsidP="00B459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509"/>
        <w:gridCol w:w="2268"/>
      </w:tblGrid>
      <w:tr w:rsidR="00011199" w:rsidRPr="006155F7" w14:paraId="687BB425" w14:textId="77777777" w:rsidTr="00D67C90">
        <w:trPr>
          <w:trHeight w:val="300"/>
        </w:trPr>
        <w:tc>
          <w:tcPr>
            <w:tcW w:w="63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C91C" w14:textId="0D25C467" w:rsidR="00011199" w:rsidRPr="00475830" w:rsidRDefault="00011199" w:rsidP="00B459E4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758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42050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</w:t>
            </w:r>
            <w:r w:rsidRPr="004758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</w:t>
            </w:r>
            <w:r w:rsidRPr="00A26CC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scription of the study sample (N=1351)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490222B" w14:textId="77777777" w:rsidR="00011199" w:rsidRPr="00475830" w:rsidRDefault="00011199" w:rsidP="00B459E4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1199" w:rsidRPr="00475830" w14:paraId="39C0A23A" w14:textId="77777777" w:rsidTr="00D67C90">
        <w:trPr>
          <w:trHeight w:val="36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D830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A71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0EB8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</w:t>
            </w:r>
          </w:p>
        </w:tc>
      </w:tr>
      <w:tr w:rsidR="00011199" w:rsidRPr="00475830" w14:paraId="36F596EB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2E1C6ECD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13D37F40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C5666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1199" w:rsidRPr="00475830" w14:paraId="5EFD8571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06AB7CA2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7BD8FC5C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2268" w:type="dxa"/>
            <w:vAlign w:val="center"/>
          </w:tcPr>
          <w:p w14:paraId="4E564763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%</w:t>
            </w:r>
          </w:p>
        </w:tc>
      </w:tr>
      <w:tr w:rsidR="00011199" w:rsidRPr="00475830" w14:paraId="67A5E946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3EF53025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F44CB1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2268" w:type="dxa"/>
            <w:vAlign w:val="center"/>
          </w:tcPr>
          <w:p w14:paraId="6D300E6A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%</w:t>
            </w:r>
          </w:p>
        </w:tc>
      </w:tr>
      <w:tr w:rsidR="00011199" w:rsidRPr="00475830" w14:paraId="35849779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62F30A81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 n (%)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20E6DC2B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992746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199" w:rsidRPr="00475830" w14:paraId="58DA8174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3AB3DE24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18-29 yea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215DD51C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268" w:type="dxa"/>
            <w:vAlign w:val="center"/>
          </w:tcPr>
          <w:p w14:paraId="27C5585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</w:tr>
      <w:tr w:rsidR="00011199" w:rsidRPr="00475830" w14:paraId="77F9F29A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51A53168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30-44 yea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9653CB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2268" w:type="dxa"/>
            <w:vAlign w:val="center"/>
          </w:tcPr>
          <w:p w14:paraId="4BD6514E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%</w:t>
            </w:r>
          </w:p>
        </w:tc>
      </w:tr>
      <w:tr w:rsidR="00011199" w:rsidRPr="00475830" w14:paraId="33ED4DD2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4ADCF2E8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45-59 yea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195F9CF4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268" w:type="dxa"/>
            <w:vAlign w:val="center"/>
          </w:tcPr>
          <w:p w14:paraId="0414FAFC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%</w:t>
            </w:r>
          </w:p>
        </w:tc>
      </w:tr>
      <w:tr w:rsidR="00011199" w:rsidRPr="00475830" w14:paraId="59642E36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31CF3493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60 years and above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7520C996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268" w:type="dxa"/>
            <w:vAlign w:val="center"/>
          </w:tcPr>
          <w:p w14:paraId="05E265B3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%</w:t>
            </w:r>
          </w:p>
        </w:tc>
      </w:tr>
      <w:tr w:rsidR="00011199" w:rsidRPr="00475830" w14:paraId="00351422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734DB192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 status, n (%)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06A213B8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DB400E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199" w:rsidRPr="00475830" w14:paraId="1D4DA7C0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0F5214ED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Single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5AF980E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2268" w:type="dxa"/>
          </w:tcPr>
          <w:p w14:paraId="30D2AD43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2%</w:t>
            </w:r>
          </w:p>
        </w:tc>
      </w:tr>
      <w:tr w:rsidR="00011199" w:rsidRPr="00475830" w14:paraId="78F8A7B7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4729445F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Married/Common-law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1530BF44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2268" w:type="dxa"/>
          </w:tcPr>
          <w:p w14:paraId="0A264383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9%</w:t>
            </w:r>
          </w:p>
        </w:tc>
      </w:tr>
      <w:tr w:rsidR="00011199" w:rsidRPr="00475830" w14:paraId="12C5B40C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76472158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Separated/Divorced/Widowed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21D73591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2268" w:type="dxa"/>
          </w:tcPr>
          <w:p w14:paraId="582EB43F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9%</w:t>
            </w:r>
          </w:p>
        </w:tc>
      </w:tr>
      <w:tr w:rsidR="00011199" w:rsidRPr="00475830" w14:paraId="77E085BF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4598FE0F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, n (%)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19576D2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0333A1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199" w:rsidRPr="00475830" w14:paraId="7C819CCE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7B77DD8E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White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407B8374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9</w:t>
            </w:r>
          </w:p>
        </w:tc>
        <w:tc>
          <w:tcPr>
            <w:tcW w:w="2268" w:type="dxa"/>
          </w:tcPr>
          <w:p w14:paraId="5D6EBE26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.3%</w:t>
            </w:r>
          </w:p>
        </w:tc>
      </w:tr>
      <w:tr w:rsidR="00011199" w:rsidRPr="00475830" w14:paraId="30B95D47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13698559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Non-white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522D5A3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2268" w:type="dxa"/>
          </w:tcPr>
          <w:p w14:paraId="30EA89E8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7%</w:t>
            </w:r>
          </w:p>
        </w:tc>
      </w:tr>
      <w:tr w:rsidR="00011199" w:rsidRPr="006155F7" w14:paraId="54EE1560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523C3805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ghest level of education, n (%) 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6B3DFFBD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488F364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1199" w:rsidRPr="00475830" w14:paraId="55FEED6D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4CB6D9BE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junior education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1DCC2E0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268" w:type="dxa"/>
          </w:tcPr>
          <w:p w14:paraId="3D0DD05A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.8%</w:t>
            </w:r>
          </w:p>
        </w:tc>
      </w:tr>
      <w:tr w:rsidR="00011199" w:rsidRPr="00475830" w14:paraId="339D097F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2FE75B8B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High school graduation</w:t>
            </w:r>
          </w:p>
        </w:tc>
        <w:tc>
          <w:tcPr>
            <w:tcW w:w="2509" w:type="dxa"/>
            <w:shd w:val="clear" w:color="auto" w:fill="auto"/>
            <w:vAlign w:val="bottom"/>
          </w:tcPr>
          <w:p w14:paraId="59AFC161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2268" w:type="dxa"/>
          </w:tcPr>
          <w:p w14:paraId="469A96EE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%</w:t>
            </w:r>
          </w:p>
        </w:tc>
      </w:tr>
      <w:tr w:rsidR="00011199" w:rsidRPr="00475830" w14:paraId="13E0EDFD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2A82093B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Post-high school</w:t>
            </w:r>
          </w:p>
        </w:tc>
        <w:tc>
          <w:tcPr>
            <w:tcW w:w="2509" w:type="dxa"/>
            <w:shd w:val="clear" w:color="auto" w:fill="auto"/>
            <w:vAlign w:val="bottom"/>
            <w:hideMark/>
          </w:tcPr>
          <w:p w14:paraId="59A8E9D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84</w:t>
            </w:r>
          </w:p>
        </w:tc>
        <w:tc>
          <w:tcPr>
            <w:tcW w:w="2268" w:type="dxa"/>
          </w:tcPr>
          <w:p w14:paraId="401F829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5.4%</w:t>
            </w:r>
          </w:p>
        </w:tc>
      </w:tr>
      <w:tr w:rsidR="00011199" w:rsidRPr="00475830" w14:paraId="20555B72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3716B94F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migration status</w:t>
            </w:r>
          </w:p>
        </w:tc>
        <w:tc>
          <w:tcPr>
            <w:tcW w:w="2509" w:type="dxa"/>
            <w:shd w:val="clear" w:color="auto" w:fill="auto"/>
            <w:noWrap/>
            <w:vAlign w:val="bottom"/>
          </w:tcPr>
          <w:p w14:paraId="7DCFE09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E7F95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199" w:rsidRPr="00475830" w14:paraId="5CF90887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05A1D9EB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2D31B40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268" w:type="dxa"/>
            <w:vAlign w:val="center"/>
          </w:tcPr>
          <w:p w14:paraId="66D38DEF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%</w:t>
            </w:r>
          </w:p>
        </w:tc>
      </w:tr>
      <w:tr w:rsidR="00011199" w:rsidRPr="00475830" w14:paraId="227D7C09" w14:textId="77777777" w:rsidTr="00D67C90">
        <w:trPr>
          <w:trHeight w:val="145"/>
        </w:trPr>
        <w:tc>
          <w:tcPr>
            <w:tcW w:w="3870" w:type="dxa"/>
            <w:shd w:val="clear" w:color="auto" w:fill="auto"/>
            <w:noWrap/>
            <w:vAlign w:val="bottom"/>
          </w:tcPr>
          <w:p w14:paraId="58C902CD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327D518F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2268" w:type="dxa"/>
            <w:vAlign w:val="center"/>
          </w:tcPr>
          <w:p w14:paraId="0CAEA1AF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%</w:t>
            </w:r>
          </w:p>
        </w:tc>
      </w:tr>
      <w:tr w:rsidR="00011199" w:rsidRPr="00475830" w14:paraId="754D06DE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center"/>
          </w:tcPr>
          <w:p w14:paraId="430C275B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14:paraId="444EAFD7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BCA68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1199" w:rsidRPr="00475830" w14:paraId="158EB1DD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center"/>
          </w:tcPr>
          <w:p w14:paraId="270D6896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hAnsi="Times New Roman" w:cs="Times New Roman"/>
                <w:sz w:val="24"/>
                <w:szCs w:val="24"/>
              </w:rPr>
              <w:t xml:space="preserve">    Less than $10,000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487218BC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68" w:type="dxa"/>
            <w:vAlign w:val="center"/>
          </w:tcPr>
          <w:p w14:paraId="5C2BC0C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</w:tr>
      <w:tr w:rsidR="00011199" w:rsidRPr="00475830" w14:paraId="5641D522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center"/>
          </w:tcPr>
          <w:p w14:paraId="1E4A2788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hAnsi="Times New Roman" w:cs="Times New Roman"/>
                <w:sz w:val="24"/>
                <w:szCs w:val="24"/>
              </w:rPr>
              <w:t xml:space="preserve">    $10,000 to $29,999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1DDB416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268" w:type="dxa"/>
            <w:vAlign w:val="center"/>
          </w:tcPr>
          <w:p w14:paraId="7F68102F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</w:tr>
      <w:tr w:rsidR="00011199" w:rsidRPr="00475830" w14:paraId="2379389C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center"/>
          </w:tcPr>
          <w:p w14:paraId="369A4F25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hAnsi="Times New Roman" w:cs="Times New Roman"/>
                <w:sz w:val="24"/>
                <w:szCs w:val="24"/>
              </w:rPr>
              <w:t xml:space="preserve">    $30,000 to $59,999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58DB1774" w14:textId="77777777" w:rsidR="00011199" w:rsidRPr="00475830" w:rsidRDefault="00011199" w:rsidP="00B459E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2268" w:type="dxa"/>
            <w:vAlign w:val="center"/>
          </w:tcPr>
          <w:p w14:paraId="681FB540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%</w:t>
            </w:r>
          </w:p>
        </w:tc>
      </w:tr>
      <w:tr w:rsidR="00011199" w:rsidRPr="00475830" w14:paraId="1076A5A8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center"/>
          </w:tcPr>
          <w:p w14:paraId="7C7D82C6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hAnsi="Times New Roman" w:cs="Times New Roman"/>
                <w:sz w:val="24"/>
                <w:szCs w:val="24"/>
              </w:rPr>
              <w:t xml:space="preserve">    $60,000 or more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14:paraId="760ED86B" w14:textId="77777777" w:rsidR="00011199" w:rsidRPr="00475830" w:rsidRDefault="00011199" w:rsidP="00B459E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268" w:type="dxa"/>
            <w:vAlign w:val="center"/>
          </w:tcPr>
          <w:p w14:paraId="32916FB1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%</w:t>
            </w:r>
          </w:p>
        </w:tc>
      </w:tr>
      <w:tr w:rsidR="00011199" w:rsidRPr="006155F7" w14:paraId="00B89CAC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32BDD508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mily history of mental disorders, n (%) </w:t>
            </w: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A253D2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7676CE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1199" w:rsidRPr="00475830" w14:paraId="73C206BE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455F322C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4AAF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EF70AA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6%</w:t>
            </w:r>
          </w:p>
        </w:tc>
      </w:tr>
      <w:tr w:rsidR="00011199" w:rsidRPr="00475830" w14:paraId="5F3202FA" w14:textId="77777777" w:rsidTr="00D67C90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14:paraId="758990D2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25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85B469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9</w:t>
            </w:r>
          </w:p>
        </w:tc>
        <w:tc>
          <w:tcPr>
            <w:tcW w:w="2268" w:type="dxa"/>
            <w:tcBorders>
              <w:top w:val="nil"/>
            </w:tcBorders>
          </w:tcPr>
          <w:p w14:paraId="5966FE2E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4%</w:t>
            </w:r>
          </w:p>
        </w:tc>
      </w:tr>
      <w:tr w:rsidR="00011199" w:rsidRPr="00475830" w14:paraId="7CED160F" w14:textId="77777777" w:rsidTr="00D67C90">
        <w:trPr>
          <w:trHeight w:val="63"/>
        </w:trPr>
        <w:tc>
          <w:tcPr>
            <w:tcW w:w="3870" w:type="dxa"/>
            <w:shd w:val="clear" w:color="auto" w:fill="auto"/>
            <w:noWrap/>
            <w:vAlign w:val="bottom"/>
          </w:tcPr>
          <w:p w14:paraId="1CA9099D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orbidities in mental illnesses</w:t>
            </w:r>
          </w:p>
        </w:tc>
        <w:tc>
          <w:tcPr>
            <w:tcW w:w="2509" w:type="dxa"/>
            <w:shd w:val="clear" w:color="auto" w:fill="auto"/>
            <w:noWrap/>
            <w:vAlign w:val="bottom"/>
          </w:tcPr>
          <w:p w14:paraId="1BE288E1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A9E618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199" w:rsidRPr="00475830" w14:paraId="1703293D" w14:textId="77777777" w:rsidTr="00D67C90">
        <w:trPr>
          <w:trHeight w:val="300"/>
        </w:trPr>
        <w:tc>
          <w:tcPr>
            <w:tcW w:w="38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743A82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F546D9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2268" w:type="dxa"/>
            <w:tcBorders>
              <w:bottom w:val="nil"/>
            </w:tcBorders>
          </w:tcPr>
          <w:p w14:paraId="4BABC075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.6%</w:t>
            </w:r>
          </w:p>
        </w:tc>
      </w:tr>
      <w:tr w:rsidR="00011199" w:rsidRPr="00475830" w14:paraId="4585065C" w14:textId="77777777" w:rsidTr="00D67C90">
        <w:trPr>
          <w:trHeight w:val="300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1CFBD" w14:textId="77777777" w:rsidR="00011199" w:rsidRPr="00475830" w:rsidRDefault="00011199" w:rsidP="00B45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No</w:t>
            </w: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B89E9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A067A0C" w14:textId="77777777" w:rsidR="00011199" w:rsidRPr="00475830" w:rsidRDefault="00011199" w:rsidP="00B4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5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4%</w:t>
            </w:r>
          </w:p>
        </w:tc>
      </w:tr>
    </w:tbl>
    <w:p w14:paraId="1B51D5C2" w14:textId="77777777" w:rsidR="00011199" w:rsidRPr="00475830" w:rsidRDefault="00011199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824141" w14:textId="77777777" w:rsidR="00011199" w:rsidRPr="00475830" w:rsidRDefault="00011199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0E22EA" w14:textId="77777777" w:rsidR="00011199" w:rsidRPr="00475830" w:rsidRDefault="00011199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5E7613" w14:textId="7C464A4B" w:rsidR="00011199" w:rsidRPr="00475830" w:rsidRDefault="00011199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49926A" w14:textId="77777777" w:rsidR="00011199" w:rsidRDefault="00011199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95C6AB" w14:textId="77777777" w:rsidR="00B459E4" w:rsidRPr="00475830" w:rsidRDefault="00B459E4" w:rsidP="00B45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459E4" w:rsidRPr="00475830" w:rsidSect="00BF69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BCA2B" w14:textId="77777777" w:rsidR="00693CE6" w:rsidRDefault="00693CE6">
      <w:pPr>
        <w:spacing w:after="0" w:line="240" w:lineRule="auto"/>
      </w:pPr>
      <w:r>
        <w:separator/>
      </w:r>
    </w:p>
  </w:endnote>
  <w:endnote w:type="continuationSeparator" w:id="0">
    <w:p w14:paraId="01525568" w14:textId="77777777" w:rsidR="00693CE6" w:rsidRDefault="00693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1F46C" w14:textId="77777777" w:rsidR="00693CE6" w:rsidRDefault="00693CE6">
      <w:pPr>
        <w:spacing w:after="0" w:line="240" w:lineRule="auto"/>
      </w:pPr>
      <w:r>
        <w:separator/>
      </w:r>
    </w:p>
  </w:footnote>
  <w:footnote w:type="continuationSeparator" w:id="0">
    <w:p w14:paraId="264371D1" w14:textId="77777777" w:rsidR="00693CE6" w:rsidRDefault="00693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B1"/>
    <w:rsid w:val="00003F9B"/>
    <w:rsid w:val="00011199"/>
    <w:rsid w:val="000B7E18"/>
    <w:rsid w:val="00191404"/>
    <w:rsid w:val="001E3931"/>
    <w:rsid w:val="00226462"/>
    <w:rsid w:val="002A24F3"/>
    <w:rsid w:val="002A64EA"/>
    <w:rsid w:val="00347F7F"/>
    <w:rsid w:val="00353437"/>
    <w:rsid w:val="0042050B"/>
    <w:rsid w:val="00475830"/>
    <w:rsid w:val="006155F7"/>
    <w:rsid w:val="006567B1"/>
    <w:rsid w:val="00693CE6"/>
    <w:rsid w:val="00803A75"/>
    <w:rsid w:val="009C6E27"/>
    <w:rsid w:val="00A26CC3"/>
    <w:rsid w:val="00A77A03"/>
    <w:rsid w:val="00B459E4"/>
    <w:rsid w:val="00BF699B"/>
    <w:rsid w:val="00CB18A7"/>
    <w:rsid w:val="00D366DC"/>
    <w:rsid w:val="00D512DE"/>
    <w:rsid w:val="00D6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A99F04"/>
  <w15:chartTrackingRefBased/>
  <w15:docId w15:val="{B76B155A-7648-4B80-B9A5-A879D84C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199"/>
    <w:rPr>
      <w:lang w:val="fr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11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011199"/>
    <w:rPr>
      <w:lang w:val="fr-CA"/>
    </w:rPr>
  </w:style>
  <w:style w:type="paragraph" w:styleId="a5">
    <w:name w:val="header"/>
    <w:basedOn w:val="a"/>
    <w:link w:val="a6"/>
    <w:uiPriority w:val="99"/>
    <w:unhideWhenUsed/>
    <w:rsid w:val="004205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050B"/>
    <w:rPr>
      <w:sz w:val="18"/>
      <w:szCs w:val="18"/>
      <w:lang w:val="fr-CA"/>
    </w:rPr>
  </w:style>
  <w:style w:type="character" w:styleId="a7">
    <w:name w:val="Hyperlink"/>
    <w:basedOn w:val="a0"/>
    <w:uiPriority w:val="99"/>
    <w:unhideWhenUsed/>
    <w:rsid w:val="001E3931"/>
    <w:rPr>
      <w:color w:val="0000FF"/>
      <w:u w:val="single"/>
    </w:rPr>
  </w:style>
  <w:style w:type="character" w:customStyle="1" w:styleId="apple-style-span">
    <w:name w:val="apple-style-span"/>
    <w:basedOn w:val="a0"/>
    <w:rsid w:val="001E3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D4C49-CFE2-4218-BF32-9F7B8B5D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4</Words>
  <Characters>832</Characters>
  <Application>Microsoft Office Word</Application>
  <DocSecurity>0</DocSecurity>
  <Lines>138</Lines>
  <Paragraphs>120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 Su</dc:creator>
  <cp:keywords/>
  <dc:description/>
  <cp:lastModifiedBy>SUST</cp:lastModifiedBy>
  <cp:revision>14</cp:revision>
  <dcterms:created xsi:type="dcterms:W3CDTF">2023-04-25T18:55:00Z</dcterms:created>
  <dcterms:modified xsi:type="dcterms:W3CDTF">2024-07-19T08:56:00Z</dcterms:modified>
</cp:coreProperties>
</file>